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50"/>
        <w:tblW w:w="8680" w:type="dxa"/>
        <w:tblLook w:val="04A0" w:firstRow="1" w:lastRow="0" w:firstColumn="1" w:lastColumn="0" w:noHBand="0" w:noVBand="1"/>
      </w:tblPr>
      <w:tblGrid>
        <w:gridCol w:w="936"/>
        <w:gridCol w:w="2608"/>
        <w:gridCol w:w="1793"/>
        <w:gridCol w:w="1829"/>
        <w:gridCol w:w="1514"/>
      </w:tblGrid>
      <w:tr w:rsidR="000C4D6C" w:rsidRPr="001A5146" w14:paraId="01FBF3CC" w14:textId="77777777" w:rsidTr="000C4D6C">
        <w:trPr>
          <w:trHeight w:val="430"/>
        </w:trPr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1B945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3D4456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Sensitization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380E5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Challenge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48903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SCIT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91E4A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Challenge</w:t>
            </w:r>
          </w:p>
        </w:tc>
      </w:tr>
      <w:tr w:rsidR="000C4D6C" w:rsidRPr="001A5146" w14:paraId="75F5BA7D" w14:textId="77777777" w:rsidTr="000C4D6C">
        <w:trPr>
          <w:trHeight w:val="43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496B3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636B5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D9AE4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BEE34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DFE69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BS</w:t>
            </w:r>
          </w:p>
        </w:tc>
      </w:tr>
      <w:tr w:rsidR="000C4D6C" w:rsidRPr="001A5146" w14:paraId="1C765047" w14:textId="77777777" w:rsidTr="000C4D6C">
        <w:trPr>
          <w:trHeight w:val="511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3E06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6CAE" w14:textId="525FCF99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1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Pr="001A5146">
              <w:rPr>
                <w:rFonts w:ascii="Times New Roman" w:hAnsi="Times New Roman" w:cs="Times New Roman"/>
                <w:i/>
                <w:iCs/>
              </w:rPr>
              <w:t xml:space="preserve"> Alt </w:t>
            </w:r>
            <w:r w:rsidRPr="001A5146">
              <w:rPr>
                <w:rFonts w:ascii="Times New Roman" w:hAnsi="Times New Roman" w:cs="Times New Roman"/>
              </w:rPr>
              <w:t>/1mg Al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3CD5" w14:textId="5D4F54F6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Pr="001A5146">
              <w:rPr>
                <w:rFonts w:ascii="Times New Roman" w:hAnsi="Times New Roman" w:cs="Times New Roman"/>
                <w:i/>
                <w:iCs/>
              </w:rPr>
              <w:t xml:space="preserve"> Al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8754" w14:textId="7777777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7417" w14:textId="6A31F924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</w:tr>
      <w:tr w:rsidR="000C4D6C" w:rsidRPr="001A5146" w14:paraId="3E6FD7C3" w14:textId="77777777" w:rsidTr="000C4D6C">
        <w:trPr>
          <w:trHeight w:val="45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76EF" w14:textId="31CEBF08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58B5" w14:textId="19E688F0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5146">
              <w:rPr>
                <w:rFonts w:ascii="Times New Roman" w:hAnsi="Times New Roman" w:cs="Times New Roman"/>
              </w:rPr>
              <w:t>1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  <w:r w:rsidRPr="001A5146">
              <w:rPr>
                <w:rFonts w:ascii="Times New Roman" w:hAnsi="Times New Roman" w:cs="Times New Roman"/>
              </w:rPr>
              <w:t xml:space="preserve"> /1mg Al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0633" w14:textId="477B45FF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B954" w14:textId="103B3FAB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</w:rPr>
              <w:t xml:space="preserve"> </w:t>
            </w:r>
            <w:r w:rsidRPr="001A5146">
              <w:rPr>
                <w:rFonts w:ascii="Times New Roman" w:hAnsi="Times New Roman" w:cs="Times New Roman"/>
              </w:rPr>
              <w:t>rAlt a 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AD73" w14:textId="1A2FBEC9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</w:tr>
      <w:tr w:rsidR="000C4D6C" w:rsidRPr="001A5146" w14:paraId="72FEC690" w14:textId="77777777" w:rsidTr="000C4D6C">
        <w:trPr>
          <w:trHeight w:val="43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3C83" w14:textId="75138E43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5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6447" w14:textId="3C201A9B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5146">
              <w:rPr>
                <w:rFonts w:ascii="Times New Roman" w:hAnsi="Times New Roman" w:cs="Times New Roman"/>
              </w:rPr>
              <w:t>1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Pr="001A5146">
              <w:rPr>
                <w:rFonts w:ascii="Times New Roman" w:hAnsi="Times New Roman" w:cs="Times New Roman"/>
                <w:i/>
                <w:iCs/>
              </w:rPr>
              <w:t xml:space="preserve"> Alt </w:t>
            </w:r>
            <w:r w:rsidRPr="001A5146">
              <w:rPr>
                <w:rFonts w:ascii="Times New Roman" w:hAnsi="Times New Roman" w:cs="Times New Roman"/>
              </w:rPr>
              <w:t>/1mg Al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C6D8" w14:textId="5F391F4D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1826" w14:textId="4C064249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5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</w:rPr>
              <w:t xml:space="preserve"> </w:t>
            </w:r>
            <w:r w:rsidRPr="001A5146">
              <w:rPr>
                <w:rFonts w:ascii="Times New Roman" w:hAnsi="Times New Roman" w:cs="Times New Roman"/>
              </w:rPr>
              <w:t>rAlt a 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2ED0" w14:textId="34B6DD4B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</w:tr>
      <w:tr w:rsidR="000C4D6C" w:rsidRPr="001A5146" w14:paraId="792EB3AF" w14:textId="77777777" w:rsidTr="000C4D6C">
        <w:trPr>
          <w:trHeight w:val="43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7CD2" w14:textId="2AA2F809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10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5D88" w14:textId="36A987B9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5146">
              <w:rPr>
                <w:rFonts w:ascii="Times New Roman" w:hAnsi="Times New Roman" w:cs="Times New Roman"/>
              </w:rPr>
              <w:t>1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Pr="001A5146">
              <w:rPr>
                <w:rFonts w:ascii="Times New Roman" w:hAnsi="Times New Roman" w:cs="Times New Roman"/>
                <w:i/>
                <w:iCs/>
              </w:rPr>
              <w:t xml:space="preserve"> Alt</w:t>
            </w:r>
            <w:r w:rsidRPr="001A5146">
              <w:rPr>
                <w:rFonts w:ascii="Times New Roman" w:hAnsi="Times New Roman" w:cs="Times New Roman"/>
              </w:rPr>
              <w:t xml:space="preserve"> /1mg Al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EAB2" w14:textId="2D72BABE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82A9" w14:textId="2729D495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10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</w:rPr>
              <w:t xml:space="preserve"> </w:t>
            </w:r>
            <w:r w:rsidRPr="001A5146">
              <w:rPr>
                <w:rFonts w:ascii="Times New Roman" w:hAnsi="Times New Roman" w:cs="Times New Roman"/>
              </w:rPr>
              <w:t>rAlt a 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58A0" w14:textId="66544988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</w:tr>
      <w:tr w:rsidR="000C4D6C" w:rsidRPr="001A5146" w14:paraId="75FBF3FD" w14:textId="77777777" w:rsidTr="000C4D6C">
        <w:trPr>
          <w:trHeight w:val="430"/>
        </w:trPr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14:paraId="0FB03E4F" w14:textId="5E3CDE51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15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77530861" w14:textId="20C88EC3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5146">
              <w:rPr>
                <w:rFonts w:ascii="Times New Roman" w:hAnsi="Times New Roman" w:cs="Times New Roman"/>
              </w:rPr>
              <w:t>1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Pr="001A5146">
              <w:rPr>
                <w:rFonts w:ascii="Times New Roman" w:hAnsi="Times New Roman" w:cs="Times New Roman"/>
                <w:i/>
                <w:iCs/>
              </w:rPr>
              <w:t xml:space="preserve"> Alt </w:t>
            </w:r>
            <w:r w:rsidRPr="001A5146">
              <w:rPr>
                <w:rFonts w:ascii="Times New Roman" w:hAnsi="Times New Roman" w:cs="Times New Roman"/>
              </w:rPr>
              <w:t>/1mg Alum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</w:tcPr>
          <w:p w14:paraId="47756D78" w14:textId="2572E8D6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 w14:paraId="7EF574B9" w14:textId="0ACD2310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150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</w:rPr>
              <w:t xml:space="preserve"> </w:t>
            </w:r>
            <w:r w:rsidRPr="001A5146">
              <w:rPr>
                <w:rFonts w:ascii="Times New Roman" w:hAnsi="Times New Roman" w:cs="Times New Roman"/>
              </w:rPr>
              <w:t>rAlt a 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vAlign w:val="center"/>
          </w:tcPr>
          <w:p w14:paraId="298BDF22" w14:textId="4A95C497" w:rsidR="000C4D6C" w:rsidRPr="001A5146" w:rsidRDefault="000C4D6C" w:rsidP="000C4D6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146">
              <w:rPr>
                <w:rFonts w:ascii="Times New Roman" w:hAnsi="Times New Roman" w:cs="Times New Roman"/>
              </w:rPr>
              <w:t>25</w:t>
            </w:r>
            <w:r w:rsidR="00CA30F5" w:rsidRPr="00CA30F5">
              <w:rPr>
                <w:rFonts w:ascii="Times New Roman" w:hAnsi="Times New Roman" w:cs="Times New Roman"/>
              </w:rPr>
              <w:t>μg</w:t>
            </w:r>
            <w:r w:rsidR="00CA30F5" w:rsidRPr="001A5146">
              <w:rPr>
                <w:rFonts w:ascii="Times New Roman" w:hAnsi="Times New Roman" w:cs="Times New Roman"/>
              </w:rPr>
              <w:t xml:space="preserve"> </w:t>
            </w:r>
            <w:r w:rsidRPr="001A5146">
              <w:rPr>
                <w:rFonts w:ascii="Times New Roman" w:hAnsi="Times New Roman" w:cs="Times New Roman"/>
                <w:i/>
                <w:iCs/>
              </w:rPr>
              <w:t>Alt</w:t>
            </w:r>
          </w:p>
        </w:tc>
      </w:tr>
    </w:tbl>
    <w:p w14:paraId="4B9FA655" w14:textId="7B6E73A8" w:rsidR="00CF1DB6" w:rsidRDefault="000C4D6C" w:rsidP="000C4D6C">
      <w:pPr>
        <w:spacing w:line="360" w:lineRule="auto"/>
        <w:jc w:val="center"/>
        <w:rPr>
          <w:rFonts w:ascii="Times New Roman" w:hAnsi="Times New Roman" w:cs="Times New Roman"/>
        </w:rPr>
      </w:pPr>
      <w:r w:rsidRPr="001A5146">
        <w:rPr>
          <w:rFonts w:ascii="Times New Roman" w:hAnsi="Times New Roman" w:cs="Times New Roman"/>
        </w:rPr>
        <w:t xml:space="preserve"> </w:t>
      </w:r>
      <w:r w:rsidR="00C44163" w:rsidRPr="001A5146">
        <w:rPr>
          <w:rFonts w:ascii="Times New Roman" w:hAnsi="Times New Roman" w:cs="Times New Roman"/>
        </w:rPr>
        <w:t xml:space="preserve">Table </w:t>
      </w:r>
      <w:r w:rsidR="001A5146" w:rsidRPr="001A5146">
        <w:rPr>
          <w:rFonts w:ascii="Times New Roman" w:hAnsi="Times New Roman" w:cs="Times New Roman"/>
        </w:rPr>
        <w:t>S</w:t>
      </w:r>
      <w:r w:rsidR="00C44163" w:rsidRPr="001A5146">
        <w:rPr>
          <w:rFonts w:ascii="Times New Roman" w:hAnsi="Times New Roman" w:cs="Times New Roman"/>
        </w:rPr>
        <w:t xml:space="preserve">1 </w:t>
      </w:r>
      <w:r w:rsidR="00CD3835" w:rsidRPr="001A5146">
        <w:rPr>
          <w:rFonts w:ascii="Times New Roman" w:hAnsi="Times New Roman" w:cs="Times New Roman"/>
        </w:rPr>
        <w:t xml:space="preserve"> </w:t>
      </w:r>
      <w:r w:rsidRPr="001A5146">
        <w:rPr>
          <w:rFonts w:ascii="Times New Roman" w:hAnsi="Times New Roman" w:cs="Times New Roman"/>
        </w:rPr>
        <w:t>Outline of the SCIT protocol (</w:t>
      </w:r>
      <w:r w:rsidR="001A5146">
        <w:rPr>
          <w:rFonts w:ascii="Times New Roman" w:hAnsi="Times New Roman" w:cs="Times New Roman"/>
        </w:rPr>
        <w:t>n</w:t>
      </w:r>
      <w:r w:rsidRPr="001A5146">
        <w:rPr>
          <w:rFonts w:ascii="Times New Roman" w:hAnsi="Times New Roman" w:cs="Times New Roman"/>
        </w:rPr>
        <w:t>=6)</w:t>
      </w:r>
    </w:p>
    <w:p w14:paraId="6743F9C1" w14:textId="70254A07" w:rsidR="00DC4170" w:rsidRPr="00215DC1" w:rsidRDefault="00215DC1" w:rsidP="00DC4170">
      <w:pPr>
        <w:spacing w:line="360" w:lineRule="auto"/>
        <w:rPr>
          <w:rFonts w:ascii="Times New Roman" w:hAnsi="Times New Roman" w:cs="Times New Roman"/>
        </w:rPr>
      </w:pPr>
      <w:r w:rsidRPr="001A5146">
        <w:rPr>
          <w:rFonts w:ascii="Times New Roman" w:hAnsi="Times New Roman" w:cs="Times New Roman"/>
          <w:i/>
          <w:iCs/>
        </w:rPr>
        <w:t>Alt</w:t>
      </w:r>
      <w:r>
        <w:rPr>
          <w:rFonts w:ascii="Times New Roman" w:hAnsi="Times New Roman" w:cs="Times New Roman"/>
        </w:rPr>
        <w:t xml:space="preserve">: </w:t>
      </w:r>
      <w:r w:rsidRPr="00215DC1">
        <w:rPr>
          <w:rFonts w:ascii="Times New Roman" w:hAnsi="Times New Roman" w:cs="Times New Roman"/>
          <w:i/>
          <w:iCs/>
        </w:rPr>
        <w:t>Alternaria</w:t>
      </w:r>
      <w:r>
        <w:rPr>
          <w:rFonts w:ascii="Times New Roman" w:hAnsi="Times New Roman" w:cs="Times New Roman"/>
        </w:rPr>
        <w:t xml:space="preserve">, Alum: </w:t>
      </w:r>
      <w:r w:rsidR="00725CF1">
        <w:rPr>
          <w:rFonts w:ascii="Times New Roman" w:hAnsi="Times New Roman" w:cs="Times New Roman"/>
        </w:rPr>
        <w:t>Aluminum.</w:t>
      </w:r>
      <w:r w:rsidR="001C3BCE">
        <w:rPr>
          <w:rFonts w:ascii="Times New Roman" w:hAnsi="Times New Roman" w:cs="Times New Roman"/>
        </w:rPr>
        <w:t xml:space="preserve"> SCIT: subcutaneous immunotherapy. </w:t>
      </w:r>
      <w:r w:rsidR="001C3BCE" w:rsidRPr="005378B5">
        <w:rPr>
          <w:rFonts w:ascii="Times New Roman" w:hAnsi="Times New Roman" w:cs="Times New Roman"/>
        </w:rPr>
        <w:t>NC: Negative group, PC: Positive group, 5μg, 50μg, 100μg, 150</w:t>
      </w:r>
      <w:r w:rsidR="008154C2" w:rsidRPr="00CA30F5">
        <w:rPr>
          <w:rFonts w:ascii="Times New Roman" w:hAnsi="Times New Roman" w:cs="Times New Roman"/>
        </w:rPr>
        <w:t>μg</w:t>
      </w:r>
      <w:r w:rsidR="001C3BCE" w:rsidRPr="005378B5">
        <w:rPr>
          <w:rFonts w:ascii="Times New Roman" w:hAnsi="Times New Roman" w:cs="Times New Roman"/>
        </w:rPr>
        <w:t>: 5μg, 50μg, 100μg, 150</w:t>
      </w:r>
      <w:r w:rsidR="00F75807" w:rsidRPr="00F75807">
        <w:rPr>
          <w:rFonts w:ascii="Times New Roman" w:hAnsi="Times New Roman" w:cs="Times New Roman"/>
        </w:rPr>
        <w:t>μg</w:t>
      </w:r>
      <w:r w:rsidR="001C3BCE" w:rsidRPr="005378B5">
        <w:rPr>
          <w:rFonts w:ascii="Times New Roman" w:hAnsi="Times New Roman" w:cs="Times New Roman"/>
        </w:rPr>
        <w:t xml:space="preserve"> rAlt a 1 SCIT group.</w:t>
      </w:r>
      <w:r w:rsidR="001C3BCE">
        <w:rPr>
          <w:rFonts w:ascii="Times New Roman" w:hAnsi="Times New Roman" w:cs="Times New Roman"/>
        </w:rPr>
        <w:t xml:space="preserve"> </w:t>
      </w:r>
      <w:r w:rsidR="00F75807">
        <w:rPr>
          <w:rFonts w:ascii="Times New Roman" w:hAnsi="Times New Roman" w:cs="Times New Roman"/>
        </w:rPr>
        <w:t xml:space="preserve"> </w:t>
      </w:r>
    </w:p>
    <w:sectPr w:rsidR="00DC4170" w:rsidRPr="00215DC1" w:rsidSect="006F0E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F77"/>
    <w:rsid w:val="00000A3F"/>
    <w:rsid w:val="0000528D"/>
    <w:rsid w:val="00006CF7"/>
    <w:rsid w:val="00011E40"/>
    <w:rsid w:val="0001286F"/>
    <w:rsid w:val="0001485B"/>
    <w:rsid w:val="000163F2"/>
    <w:rsid w:val="0001669D"/>
    <w:rsid w:val="000254C3"/>
    <w:rsid w:val="000272A5"/>
    <w:rsid w:val="00030056"/>
    <w:rsid w:val="00031167"/>
    <w:rsid w:val="000362D7"/>
    <w:rsid w:val="00036AEC"/>
    <w:rsid w:val="00043CEC"/>
    <w:rsid w:val="00043E13"/>
    <w:rsid w:val="000441DC"/>
    <w:rsid w:val="00053C15"/>
    <w:rsid w:val="0005420B"/>
    <w:rsid w:val="00055C77"/>
    <w:rsid w:val="000627A4"/>
    <w:rsid w:val="00065385"/>
    <w:rsid w:val="000715B2"/>
    <w:rsid w:val="0007422C"/>
    <w:rsid w:val="00077C68"/>
    <w:rsid w:val="00091CE8"/>
    <w:rsid w:val="00096ACD"/>
    <w:rsid w:val="000A03FA"/>
    <w:rsid w:val="000A0E30"/>
    <w:rsid w:val="000A2048"/>
    <w:rsid w:val="000A2F99"/>
    <w:rsid w:val="000A3158"/>
    <w:rsid w:val="000A7966"/>
    <w:rsid w:val="000B19AC"/>
    <w:rsid w:val="000B2E0A"/>
    <w:rsid w:val="000B5D4C"/>
    <w:rsid w:val="000C0720"/>
    <w:rsid w:val="000C1F70"/>
    <w:rsid w:val="000C2E38"/>
    <w:rsid w:val="000C4D6C"/>
    <w:rsid w:val="000C4FDF"/>
    <w:rsid w:val="000D43D3"/>
    <w:rsid w:val="000D688A"/>
    <w:rsid w:val="000E717C"/>
    <w:rsid w:val="000F26B0"/>
    <w:rsid w:val="0010375A"/>
    <w:rsid w:val="00104455"/>
    <w:rsid w:val="001169CA"/>
    <w:rsid w:val="001206A2"/>
    <w:rsid w:val="00125A55"/>
    <w:rsid w:val="00125C58"/>
    <w:rsid w:val="001264AA"/>
    <w:rsid w:val="001264DF"/>
    <w:rsid w:val="001272B1"/>
    <w:rsid w:val="00131B20"/>
    <w:rsid w:val="00135516"/>
    <w:rsid w:val="00137305"/>
    <w:rsid w:val="00137A86"/>
    <w:rsid w:val="001408CC"/>
    <w:rsid w:val="001413F9"/>
    <w:rsid w:val="00141BA9"/>
    <w:rsid w:val="00147322"/>
    <w:rsid w:val="001579A7"/>
    <w:rsid w:val="00157ECA"/>
    <w:rsid w:val="0016247D"/>
    <w:rsid w:val="00162BBC"/>
    <w:rsid w:val="00164BD7"/>
    <w:rsid w:val="00164D3B"/>
    <w:rsid w:val="00166E10"/>
    <w:rsid w:val="00170BCD"/>
    <w:rsid w:val="00171606"/>
    <w:rsid w:val="00171F60"/>
    <w:rsid w:val="001726A2"/>
    <w:rsid w:val="001736C4"/>
    <w:rsid w:val="001755B0"/>
    <w:rsid w:val="001761F7"/>
    <w:rsid w:val="00177B6F"/>
    <w:rsid w:val="001846C8"/>
    <w:rsid w:val="00193A1C"/>
    <w:rsid w:val="00194001"/>
    <w:rsid w:val="00195089"/>
    <w:rsid w:val="00196BCF"/>
    <w:rsid w:val="001A337B"/>
    <w:rsid w:val="001A40FC"/>
    <w:rsid w:val="001A5146"/>
    <w:rsid w:val="001A51E7"/>
    <w:rsid w:val="001A6E5B"/>
    <w:rsid w:val="001B1811"/>
    <w:rsid w:val="001C073B"/>
    <w:rsid w:val="001C1319"/>
    <w:rsid w:val="001C1A85"/>
    <w:rsid w:val="001C3BCE"/>
    <w:rsid w:val="001C3F2D"/>
    <w:rsid w:val="001C55A4"/>
    <w:rsid w:val="001D1928"/>
    <w:rsid w:val="001D337D"/>
    <w:rsid w:val="001D73C8"/>
    <w:rsid w:val="001E0CA5"/>
    <w:rsid w:val="001E1539"/>
    <w:rsid w:val="001E30BD"/>
    <w:rsid w:val="001E5833"/>
    <w:rsid w:val="001F077C"/>
    <w:rsid w:val="001F5C5E"/>
    <w:rsid w:val="001F69A0"/>
    <w:rsid w:val="0020450B"/>
    <w:rsid w:val="00211A87"/>
    <w:rsid w:val="00215DC1"/>
    <w:rsid w:val="00217AB8"/>
    <w:rsid w:val="002206F8"/>
    <w:rsid w:val="00220A68"/>
    <w:rsid w:val="0022183E"/>
    <w:rsid w:val="002222CB"/>
    <w:rsid w:val="00223090"/>
    <w:rsid w:val="00227255"/>
    <w:rsid w:val="00233113"/>
    <w:rsid w:val="00233AEE"/>
    <w:rsid w:val="00236694"/>
    <w:rsid w:val="0023777F"/>
    <w:rsid w:val="00242F6A"/>
    <w:rsid w:val="00245D80"/>
    <w:rsid w:val="00246604"/>
    <w:rsid w:val="00250A26"/>
    <w:rsid w:val="00250E94"/>
    <w:rsid w:val="00250FD3"/>
    <w:rsid w:val="00253CA3"/>
    <w:rsid w:val="00256033"/>
    <w:rsid w:val="0025733A"/>
    <w:rsid w:val="00261682"/>
    <w:rsid w:val="0026261E"/>
    <w:rsid w:val="002647BB"/>
    <w:rsid w:val="00266FA5"/>
    <w:rsid w:val="0027256E"/>
    <w:rsid w:val="002772A7"/>
    <w:rsid w:val="00277AED"/>
    <w:rsid w:val="00280E55"/>
    <w:rsid w:val="00281E6E"/>
    <w:rsid w:val="00283503"/>
    <w:rsid w:val="00286B37"/>
    <w:rsid w:val="002874FD"/>
    <w:rsid w:val="0028779C"/>
    <w:rsid w:val="00293833"/>
    <w:rsid w:val="00295DEA"/>
    <w:rsid w:val="00296889"/>
    <w:rsid w:val="002972C0"/>
    <w:rsid w:val="0029743F"/>
    <w:rsid w:val="002977FC"/>
    <w:rsid w:val="00297ACE"/>
    <w:rsid w:val="002A183D"/>
    <w:rsid w:val="002A1A34"/>
    <w:rsid w:val="002A67FE"/>
    <w:rsid w:val="002B25D1"/>
    <w:rsid w:val="002B5447"/>
    <w:rsid w:val="002C16F8"/>
    <w:rsid w:val="002D0CF5"/>
    <w:rsid w:val="002D4FAA"/>
    <w:rsid w:val="002E16DD"/>
    <w:rsid w:val="002E50E5"/>
    <w:rsid w:val="002F1EC9"/>
    <w:rsid w:val="002F543C"/>
    <w:rsid w:val="002F5D31"/>
    <w:rsid w:val="002F6A4F"/>
    <w:rsid w:val="002F6C79"/>
    <w:rsid w:val="002F6DFA"/>
    <w:rsid w:val="0030299A"/>
    <w:rsid w:val="00313F3A"/>
    <w:rsid w:val="00317C47"/>
    <w:rsid w:val="003222CB"/>
    <w:rsid w:val="00326A17"/>
    <w:rsid w:val="00337483"/>
    <w:rsid w:val="003433DD"/>
    <w:rsid w:val="0034388E"/>
    <w:rsid w:val="00344BA1"/>
    <w:rsid w:val="00345B36"/>
    <w:rsid w:val="00352B34"/>
    <w:rsid w:val="0035555C"/>
    <w:rsid w:val="00355849"/>
    <w:rsid w:val="00356615"/>
    <w:rsid w:val="00357D79"/>
    <w:rsid w:val="00361C3C"/>
    <w:rsid w:val="00370281"/>
    <w:rsid w:val="00375315"/>
    <w:rsid w:val="003772B9"/>
    <w:rsid w:val="00377441"/>
    <w:rsid w:val="00385E82"/>
    <w:rsid w:val="00392509"/>
    <w:rsid w:val="00397D82"/>
    <w:rsid w:val="003A1FD4"/>
    <w:rsid w:val="003A246A"/>
    <w:rsid w:val="003A4503"/>
    <w:rsid w:val="003A58C8"/>
    <w:rsid w:val="003A6C22"/>
    <w:rsid w:val="003B04FA"/>
    <w:rsid w:val="003B3EE5"/>
    <w:rsid w:val="003B50A5"/>
    <w:rsid w:val="003B5240"/>
    <w:rsid w:val="003C0024"/>
    <w:rsid w:val="003D3481"/>
    <w:rsid w:val="003D4FF3"/>
    <w:rsid w:val="003D7754"/>
    <w:rsid w:val="003E2780"/>
    <w:rsid w:val="003F2292"/>
    <w:rsid w:val="003F2CA2"/>
    <w:rsid w:val="003F35FC"/>
    <w:rsid w:val="003F5A1B"/>
    <w:rsid w:val="003F5DBE"/>
    <w:rsid w:val="0040379A"/>
    <w:rsid w:val="00411548"/>
    <w:rsid w:val="00414BD3"/>
    <w:rsid w:val="00414E94"/>
    <w:rsid w:val="00425F8F"/>
    <w:rsid w:val="0043339A"/>
    <w:rsid w:val="004346C8"/>
    <w:rsid w:val="004414C4"/>
    <w:rsid w:val="0044396F"/>
    <w:rsid w:val="00446A0E"/>
    <w:rsid w:val="00446E5A"/>
    <w:rsid w:val="004472C2"/>
    <w:rsid w:val="00453475"/>
    <w:rsid w:val="00454A34"/>
    <w:rsid w:val="00456632"/>
    <w:rsid w:val="00456C2E"/>
    <w:rsid w:val="0046504E"/>
    <w:rsid w:val="00465D7E"/>
    <w:rsid w:val="00466120"/>
    <w:rsid w:val="00474D50"/>
    <w:rsid w:val="0047531D"/>
    <w:rsid w:val="004815FF"/>
    <w:rsid w:val="00481FCB"/>
    <w:rsid w:val="0048438C"/>
    <w:rsid w:val="00485A19"/>
    <w:rsid w:val="004860E4"/>
    <w:rsid w:val="004930CD"/>
    <w:rsid w:val="00493C5F"/>
    <w:rsid w:val="004A13C2"/>
    <w:rsid w:val="004A25CD"/>
    <w:rsid w:val="004A41F5"/>
    <w:rsid w:val="004A4426"/>
    <w:rsid w:val="004A4969"/>
    <w:rsid w:val="004A576A"/>
    <w:rsid w:val="004B3979"/>
    <w:rsid w:val="004B3D2B"/>
    <w:rsid w:val="004B4871"/>
    <w:rsid w:val="004C000C"/>
    <w:rsid w:val="004C0CA7"/>
    <w:rsid w:val="004C161B"/>
    <w:rsid w:val="004C27C0"/>
    <w:rsid w:val="004C62D8"/>
    <w:rsid w:val="004C7107"/>
    <w:rsid w:val="004D3A5F"/>
    <w:rsid w:val="004D42E4"/>
    <w:rsid w:val="004D4B69"/>
    <w:rsid w:val="004E3002"/>
    <w:rsid w:val="004E352C"/>
    <w:rsid w:val="004E5EEA"/>
    <w:rsid w:val="004E6518"/>
    <w:rsid w:val="004E7BFF"/>
    <w:rsid w:val="00506667"/>
    <w:rsid w:val="0051328D"/>
    <w:rsid w:val="00513332"/>
    <w:rsid w:val="00515E5A"/>
    <w:rsid w:val="005176B0"/>
    <w:rsid w:val="0052160F"/>
    <w:rsid w:val="0053467B"/>
    <w:rsid w:val="005353FB"/>
    <w:rsid w:val="00545569"/>
    <w:rsid w:val="00547B6B"/>
    <w:rsid w:val="00562A0A"/>
    <w:rsid w:val="00562C05"/>
    <w:rsid w:val="00562FDD"/>
    <w:rsid w:val="00563543"/>
    <w:rsid w:val="00565396"/>
    <w:rsid w:val="0056743A"/>
    <w:rsid w:val="00567ABC"/>
    <w:rsid w:val="00570D16"/>
    <w:rsid w:val="00575335"/>
    <w:rsid w:val="00576408"/>
    <w:rsid w:val="00576931"/>
    <w:rsid w:val="0058573B"/>
    <w:rsid w:val="005873BE"/>
    <w:rsid w:val="005A0833"/>
    <w:rsid w:val="005B346B"/>
    <w:rsid w:val="005B3803"/>
    <w:rsid w:val="005B57C1"/>
    <w:rsid w:val="005B5CD1"/>
    <w:rsid w:val="005B6174"/>
    <w:rsid w:val="005C0210"/>
    <w:rsid w:val="005C4912"/>
    <w:rsid w:val="005C55AC"/>
    <w:rsid w:val="005C754B"/>
    <w:rsid w:val="005C784F"/>
    <w:rsid w:val="005D045E"/>
    <w:rsid w:val="005D0983"/>
    <w:rsid w:val="005D246C"/>
    <w:rsid w:val="005D33EC"/>
    <w:rsid w:val="005D5E59"/>
    <w:rsid w:val="005D79A0"/>
    <w:rsid w:val="005D7D5D"/>
    <w:rsid w:val="005E02C2"/>
    <w:rsid w:val="005F1AA9"/>
    <w:rsid w:val="005F2B85"/>
    <w:rsid w:val="005F34E8"/>
    <w:rsid w:val="0060353B"/>
    <w:rsid w:val="0060405F"/>
    <w:rsid w:val="00612CAC"/>
    <w:rsid w:val="006137BA"/>
    <w:rsid w:val="00615AB4"/>
    <w:rsid w:val="00616499"/>
    <w:rsid w:val="00621A17"/>
    <w:rsid w:val="00624B43"/>
    <w:rsid w:val="006266EC"/>
    <w:rsid w:val="00626F8F"/>
    <w:rsid w:val="00632C60"/>
    <w:rsid w:val="00633ED1"/>
    <w:rsid w:val="00640C25"/>
    <w:rsid w:val="006445F9"/>
    <w:rsid w:val="00647CEE"/>
    <w:rsid w:val="00655C05"/>
    <w:rsid w:val="0066199D"/>
    <w:rsid w:val="0066362A"/>
    <w:rsid w:val="0066538A"/>
    <w:rsid w:val="0067293F"/>
    <w:rsid w:val="00672B17"/>
    <w:rsid w:val="00677EF0"/>
    <w:rsid w:val="006804BD"/>
    <w:rsid w:val="006814EF"/>
    <w:rsid w:val="00681D29"/>
    <w:rsid w:val="0068407F"/>
    <w:rsid w:val="00686DEF"/>
    <w:rsid w:val="00693575"/>
    <w:rsid w:val="006935D2"/>
    <w:rsid w:val="00694952"/>
    <w:rsid w:val="00694B46"/>
    <w:rsid w:val="006967C9"/>
    <w:rsid w:val="006A2493"/>
    <w:rsid w:val="006A4DC9"/>
    <w:rsid w:val="006B11A9"/>
    <w:rsid w:val="006B199B"/>
    <w:rsid w:val="006B3768"/>
    <w:rsid w:val="006B5BB0"/>
    <w:rsid w:val="006B5FF5"/>
    <w:rsid w:val="006C72C7"/>
    <w:rsid w:val="006C7CD6"/>
    <w:rsid w:val="006D330B"/>
    <w:rsid w:val="006E40BE"/>
    <w:rsid w:val="006E48BD"/>
    <w:rsid w:val="006F0ECE"/>
    <w:rsid w:val="006F1246"/>
    <w:rsid w:val="006F3727"/>
    <w:rsid w:val="006F4370"/>
    <w:rsid w:val="006F4CF8"/>
    <w:rsid w:val="006F538D"/>
    <w:rsid w:val="006F5B1D"/>
    <w:rsid w:val="007039BE"/>
    <w:rsid w:val="00716A69"/>
    <w:rsid w:val="0072130C"/>
    <w:rsid w:val="00721B17"/>
    <w:rsid w:val="00722E48"/>
    <w:rsid w:val="00722EF4"/>
    <w:rsid w:val="00725414"/>
    <w:rsid w:val="00725CF1"/>
    <w:rsid w:val="0072617F"/>
    <w:rsid w:val="00733E60"/>
    <w:rsid w:val="00733F82"/>
    <w:rsid w:val="00734508"/>
    <w:rsid w:val="00736619"/>
    <w:rsid w:val="007371E4"/>
    <w:rsid w:val="00737F77"/>
    <w:rsid w:val="0075240F"/>
    <w:rsid w:val="00762B9C"/>
    <w:rsid w:val="007658F1"/>
    <w:rsid w:val="00771094"/>
    <w:rsid w:val="007714F7"/>
    <w:rsid w:val="00776A9C"/>
    <w:rsid w:val="00782964"/>
    <w:rsid w:val="007844E1"/>
    <w:rsid w:val="00794CA1"/>
    <w:rsid w:val="007A32FC"/>
    <w:rsid w:val="007A6434"/>
    <w:rsid w:val="007A7491"/>
    <w:rsid w:val="007B10F8"/>
    <w:rsid w:val="007B4F31"/>
    <w:rsid w:val="007C3547"/>
    <w:rsid w:val="007C6939"/>
    <w:rsid w:val="007C6988"/>
    <w:rsid w:val="007D085A"/>
    <w:rsid w:val="007D36FE"/>
    <w:rsid w:val="007E1298"/>
    <w:rsid w:val="007E16B3"/>
    <w:rsid w:val="007E291A"/>
    <w:rsid w:val="007E320D"/>
    <w:rsid w:val="007E6E89"/>
    <w:rsid w:val="007F1B87"/>
    <w:rsid w:val="007F24EF"/>
    <w:rsid w:val="007F2895"/>
    <w:rsid w:val="007F2D74"/>
    <w:rsid w:val="007F7F9F"/>
    <w:rsid w:val="008011D4"/>
    <w:rsid w:val="008045BF"/>
    <w:rsid w:val="00814161"/>
    <w:rsid w:val="00814BDE"/>
    <w:rsid w:val="008154C2"/>
    <w:rsid w:val="00821D5E"/>
    <w:rsid w:val="008221BA"/>
    <w:rsid w:val="008224C1"/>
    <w:rsid w:val="00823705"/>
    <w:rsid w:val="00824EFD"/>
    <w:rsid w:val="008252E1"/>
    <w:rsid w:val="00830E64"/>
    <w:rsid w:val="00831E49"/>
    <w:rsid w:val="0083277C"/>
    <w:rsid w:val="008336A2"/>
    <w:rsid w:val="00834982"/>
    <w:rsid w:val="00836FDD"/>
    <w:rsid w:val="00837E88"/>
    <w:rsid w:val="0084018C"/>
    <w:rsid w:val="0084280D"/>
    <w:rsid w:val="00842F00"/>
    <w:rsid w:val="008513D4"/>
    <w:rsid w:val="0085342A"/>
    <w:rsid w:val="00854239"/>
    <w:rsid w:val="008553E5"/>
    <w:rsid w:val="00857149"/>
    <w:rsid w:val="008649F2"/>
    <w:rsid w:val="00865271"/>
    <w:rsid w:val="00871637"/>
    <w:rsid w:val="0087169A"/>
    <w:rsid w:val="008730D6"/>
    <w:rsid w:val="0088062E"/>
    <w:rsid w:val="008840E5"/>
    <w:rsid w:val="00884AF4"/>
    <w:rsid w:val="00884DA2"/>
    <w:rsid w:val="008A3718"/>
    <w:rsid w:val="008A3E36"/>
    <w:rsid w:val="008A7F78"/>
    <w:rsid w:val="008B31C1"/>
    <w:rsid w:val="008B4208"/>
    <w:rsid w:val="008B4300"/>
    <w:rsid w:val="008C3B56"/>
    <w:rsid w:val="008C4CAC"/>
    <w:rsid w:val="008C6919"/>
    <w:rsid w:val="008C6ECE"/>
    <w:rsid w:val="008D3424"/>
    <w:rsid w:val="008D5175"/>
    <w:rsid w:val="008D6974"/>
    <w:rsid w:val="008D7EB6"/>
    <w:rsid w:val="0090282B"/>
    <w:rsid w:val="009104A5"/>
    <w:rsid w:val="00910645"/>
    <w:rsid w:val="0091795E"/>
    <w:rsid w:val="009208BD"/>
    <w:rsid w:val="00922D71"/>
    <w:rsid w:val="0092447E"/>
    <w:rsid w:val="0092475C"/>
    <w:rsid w:val="00925A01"/>
    <w:rsid w:val="0093053B"/>
    <w:rsid w:val="00930EE4"/>
    <w:rsid w:val="009322BC"/>
    <w:rsid w:val="0093482F"/>
    <w:rsid w:val="00940B75"/>
    <w:rsid w:val="00945223"/>
    <w:rsid w:val="00951C97"/>
    <w:rsid w:val="00955772"/>
    <w:rsid w:val="00960DCD"/>
    <w:rsid w:val="00961382"/>
    <w:rsid w:val="00972AEB"/>
    <w:rsid w:val="0097332C"/>
    <w:rsid w:val="0097772E"/>
    <w:rsid w:val="00982FA8"/>
    <w:rsid w:val="009846B0"/>
    <w:rsid w:val="00984715"/>
    <w:rsid w:val="009921CF"/>
    <w:rsid w:val="009A2843"/>
    <w:rsid w:val="009A2883"/>
    <w:rsid w:val="009A3EFB"/>
    <w:rsid w:val="009C35FB"/>
    <w:rsid w:val="009C4B4E"/>
    <w:rsid w:val="009C6516"/>
    <w:rsid w:val="009C7076"/>
    <w:rsid w:val="009D2A44"/>
    <w:rsid w:val="009D4DCE"/>
    <w:rsid w:val="009D5D7E"/>
    <w:rsid w:val="009E4035"/>
    <w:rsid w:val="009F07F5"/>
    <w:rsid w:val="00A00950"/>
    <w:rsid w:val="00A013D0"/>
    <w:rsid w:val="00A07FC5"/>
    <w:rsid w:val="00A10189"/>
    <w:rsid w:val="00A34BFA"/>
    <w:rsid w:val="00A40D57"/>
    <w:rsid w:val="00A50126"/>
    <w:rsid w:val="00A535C0"/>
    <w:rsid w:val="00A565AF"/>
    <w:rsid w:val="00A5729A"/>
    <w:rsid w:val="00A66EDC"/>
    <w:rsid w:val="00A67848"/>
    <w:rsid w:val="00A7303C"/>
    <w:rsid w:val="00A735DD"/>
    <w:rsid w:val="00A737D0"/>
    <w:rsid w:val="00A767A9"/>
    <w:rsid w:val="00A84067"/>
    <w:rsid w:val="00A8598B"/>
    <w:rsid w:val="00A94B67"/>
    <w:rsid w:val="00A9714C"/>
    <w:rsid w:val="00A974F7"/>
    <w:rsid w:val="00AA2952"/>
    <w:rsid w:val="00AA7883"/>
    <w:rsid w:val="00AB4FB6"/>
    <w:rsid w:val="00AC7332"/>
    <w:rsid w:val="00AD4188"/>
    <w:rsid w:val="00AE22F0"/>
    <w:rsid w:val="00AE301E"/>
    <w:rsid w:val="00AF7601"/>
    <w:rsid w:val="00B0158B"/>
    <w:rsid w:val="00B03B40"/>
    <w:rsid w:val="00B06706"/>
    <w:rsid w:val="00B06B36"/>
    <w:rsid w:val="00B10DE1"/>
    <w:rsid w:val="00B14826"/>
    <w:rsid w:val="00B15451"/>
    <w:rsid w:val="00B169B1"/>
    <w:rsid w:val="00B17042"/>
    <w:rsid w:val="00B210F7"/>
    <w:rsid w:val="00B2250C"/>
    <w:rsid w:val="00B2272B"/>
    <w:rsid w:val="00B23AC3"/>
    <w:rsid w:val="00B24BED"/>
    <w:rsid w:val="00B409FD"/>
    <w:rsid w:val="00B45441"/>
    <w:rsid w:val="00B52FB8"/>
    <w:rsid w:val="00B53F56"/>
    <w:rsid w:val="00B56953"/>
    <w:rsid w:val="00B61801"/>
    <w:rsid w:val="00B622D9"/>
    <w:rsid w:val="00B67D7F"/>
    <w:rsid w:val="00B706DE"/>
    <w:rsid w:val="00B707BF"/>
    <w:rsid w:val="00B756D8"/>
    <w:rsid w:val="00B809F9"/>
    <w:rsid w:val="00B80EC2"/>
    <w:rsid w:val="00B81009"/>
    <w:rsid w:val="00B821E5"/>
    <w:rsid w:val="00B82D81"/>
    <w:rsid w:val="00B87399"/>
    <w:rsid w:val="00B972E3"/>
    <w:rsid w:val="00BA1DB6"/>
    <w:rsid w:val="00BA54FC"/>
    <w:rsid w:val="00BA6AB3"/>
    <w:rsid w:val="00BB5CA2"/>
    <w:rsid w:val="00BD39E3"/>
    <w:rsid w:val="00BD76AE"/>
    <w:rsid w:val="00BE04BC"/>
    <w:rsid w:val="00BE2D43"/>
    <w:rsid w:val="00BE619C"/>
    <w:rsid w:val="00BF3D5B"/>
    <w:rsid w:val="00C0090F"/>
    <w:rsid w:val="00C02D50"/>
    <w:rsid w:val="00C03193"/>
    <w:rsid w:val="00C04EEB"/>
    <w:rsid w:val="00C13664"/>
    <w:rsid w:val="00C13C0D"/>
    <w:rsid w:val="00C13EE0"/>
    <w:rsid w:val="00C1692B"/>
    <w:rsid w:val="00C2121B"/>
    <w:rsid w:val="00C22006"/>
    <w:rsid w:val="00C22BE8"/>
    <w:rsid w:val="00C25EFD"/>
    <w:rsid w:val="00C32BA7"/>
    <w:rsid w:val="00C3334B"/>
    <w:rsid w:val="00C337F0"/>
    <w:rsid w:val="00C339CA"/>
    <w:rsid w:val="00C376FC"/>
    <w:rsid w:val="00C401D6"/>
    <w:rsid w:val="00C41A42"/>
    <w:rsid w:val="00C44163"/>
    <w:rsid w:val="00C470B0"/>
    <w:rsid w:val="00C509FF"/>
    <w:rsid w:val="00C50EF7"/>
    <w:rsid w:val="00C51053"/>
    <w:rsid w:val="00C53864"/>
    <w:rsid w:val="00C5498E"/>
    <w:rsid w:val="00C568F9"/>
    <w:rsid w:val="00C5736F"/>
    <w:rsid w:val="00C61B65"/>
    <w:rsid w:val="00C67263"/>
    <w:rsid w:val="00C808F5"/>
    <w:rsid w:val="00C80CAF"/>
    <w:rsid w:val="00C81E27"/>
    <w:rsid w:val="00C8281E"/>
    <w:rsid w:val="00C87D1E"/>
    <w:rsid w:val="00C87EEF"/>
    <w:rsid w:val="00C92792"/>
    <w:rsid w:val="00C93A66"/>
    <w:rsid w:val="00C950A4"/>
    <w:rsid w:val="00CA30F5"/>
    <w:rsid w:val="00CB3180"/>
    <w:rsid w:val="00CB7486"/>
    <w:rsid w:val="00CB755D"/>
    <w:rsid w:val="00CC6DB0"/>
    <w:rsid w:val="00CD3835"/>
    <w:rsid w:val="00CD3F6C"/>
    <w:rsid w:val="00CD498C"/>
    <w:rsid w:val="00CE3D45"/>
    <w:rsid w:val="00CF0775"/>
    <w:rsid w:val="00CF0FC8"/>
    <w:rsid w:val="00CF1DB6"/>
    <w:rsid w:val="00CF2A07"/>
    <w:rsid w:val="00CF6181"/>
    <w:rsid w:val="00CF7025"/>
    <w:rsid w:val="00D006F9"/>
    <w:rsid w:val="00D0115E"/>
    <w:rsid w:val="00D018B6"/>
    <w:rsid w:val="00D06476"/>
    <w:rsid w:val="00D0683E"/>
    <w:rsid w:val="00D07208"/>
    <w:rsid w:val="00D136F6"/>
    <w:rsid w:val="00D2059B"/>
    <w:rsid w:val="00D23CB4"/>
    <w:rsid w:val="00D31C7D"/>
    <w:rsid w:val="00D325A5"/>
    <w:rsid w:val="00D33EA8"/>
    <w:rsid w:val="00D344D4"/>
    <w:rsid w:val="00D36F48"/>
    <w:rsid w:val="00D412D6"/>
    <w:rsid w:val="00D43C9C"/>
    <w:rsid w:val="00D448AA"/>
    <w:rsid w:val="00D44F82"/>
    <w:rsid w:val="00D5012D"/>
    <w:rsid w:val="00D54A2F"/>
    <w:rsid w:val="00D60819"/>
    <w:rsid w:val="00D80A9A"/>
    <w:rsid w:val="00D80C1F"/>
    <w:rsid w:val="00D82485"/>
    <w:rsid w:val="00D841C8"/>
    <w:rsid w:val="00D8530F"/>
    <w:rsid w:val="00D85FB0"/>
    <w:rsid w:val="00DA1689"/>
    <w:rsid w:val="00DA2F83"/>
    <w:rsid w:val="00DA4A08"/>
    <w:rsid w:val="00DB00B5"/>
    <w:rsid w:val="00DB482E"/>
    <w:rsid w:val="00DC1DCA"/>
    <w:rsid w:val="00DC4170"/>
    <w:rsid w:val="00DC479F"/>
    <w:rsid w:val="00DC4BD9"/>
    <w:rsid w:val="00DC5E56"/>
    <w:rsid w:val="00DD1E8D"/>
    <w:rsid w:val="00DD303C"/>
    <w:rsid w:val="00DD50B5"/>
    <w:rsid w:val="00DE207D"/>
    <w:rsid w:val="00DE24B6"/>
    <w:rsid w:val="00DE24E5"/>
    <w:rsid w:val="00DE4FD1"/>
    <w:rsid w:val="00DE734E"/>
    <w:rsid w:val="00DF1D0E"/>
    <w:rsid w:val="00DF2F86"/>
    <w:rsid w:val="00E02239"/>
    <w:rsid w:val="00E12B3A"/>
    <w:rsid w:val="00E135BD"/>
    <w:rsid w:val="00E136DD"/>
    <w:rsid w:val="00E21D3D"/>
    <w:rsid w:val="00E23710"/>
    <w:rsid w:val="00E25ABD"/>
    <w:rsid w:val="00E308BD"/>
    <w:rsid w:val="00E31BBD"/>
    <w:rsid w:val="00E32D85"/>
    <w:rsid w:val="00E36E21"/>
    <w:rsid w:val="00E37C43"/>
    <w:rsid w:val="00E53D3E"/>
    <w:rsid w:val="00E60808"/>
    <w:rsid w:val="00E80119"/>
    <w:rsid w:val="00E80390"/>
    <w:rsid w:val="00E8155C"/>
    <w:rsid w:val="00E8247C"/>
    <w:rsid w:val="00E9107B"/>
    <w:rsid w:val="00E921ED"/>
    <w:rsid w:val="00E93D7A"/>
    <w:rsid w:val="00E94964"/>
    <w:rsid w:val="00E94F02"/>
    <w:rsid w:val="00E95FF5"/>
    <w:rsid w:val="00E97517"/>
    <w:rsid w:val="00EA6FFE"/>
    <w:rsid w:val="00EB02D5"/>
    <w:rsid w:val="00EB0FAC"/>
    <w:rsid w:val="00EB1238"/>
    <w:rsid w:val="00EB28FE"/>
    <w:rsid w:val="00EB6DB6"/>
    <w:rsid w:val="00EB7AB4"/>
    <w:rsid w:val="00EB7D05"/>
    <w:rsid w:val="00EB7F59"/>
    <w:rsid w:val="00ED1AF1"/>
    <w:rsid w:val="00ED5879"/>
    <w:rsid w:val="00EE1290"/>
    <w:rsid w:val="00EE2223"/>
    <w:rsid w:val="00EE2B60"/>
    <w:rsid w:val="00EE44F9"/>
    <w:rsid w:val="00EE4F83"/>
    <w:rsid w:val="00EE5391"/>
    <w:rsid w:val="00EE688B"/>
    <w:rsid w:val="00EE6948"/>
    <w:rsid w:val="00EE69F3"/>
    <w:rsid w:val="00EF451E"/>
    <w:rsid w:val="00F06897"/>
    <w:rsid w:val="00F10A8A"/>
    <w:rsid w:val="00F1426B"/>
    <w:rsid w:val="00F1450C"/>
    <w:rsid w:val="00F15CDB"/>
    <w:rsid w:val="00F20697"/>
    <w:rsid w:val="00F20F47"/>
    <w:rsid w:val="00F25BCA"/>
    <w:rsid w:val="00F26FE8"/>
    <w:rsid w:val="00F27869"/>
    <w:rsid w:val="00F35E91"/>
    <w:rsid w:val="00F438F6"/>
    <w:rsid w:val="00F51C33"/>
    <w:rsid w:val="00F52396"/>
    <w:rsid w:val="00F5590F"/>
    <w:rsid w:val="00F565D7"/>
    <w:rsid w:val="00F571D7"/>
    <w:rsid w:val="00F63354"/>
    <w:rsid w:val="00F65C43"/>
    <w:rsid w:val="00F676C6"/>
    <w:rsid w:val="00F71768"/>
    <w:rsid w:val="00F72908"/>
    <w:rsid w:val="00F75807"/>
    <w:rsid w:val="00F804D4"/>
    <w:rsid w:val="00F814E7"/>
    <w:rsid w:val="00F90D13"/>
    <w:rsid w:val="00F91461"/>
    <w:rsid w:val="00F96C4B"/>
    <w:rsid w:val="00F97E09"/>
    <w:rsid w:val="00FB0DF6"/>
    <w:rsid w:val="00FB6E0F"/>
    <w:rsid w:val="00FC0A60"/>
    <w:rsid w:val="00FC1339"/>
    <w:rsid w:val="00FC51C9"/>
    <w:rsid w:val="00FC57BC"/>
    <w:rsid w:val="00FC7E27"/>
    <w:rsid w:val="00FE75C3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A1A83"/>
  <w15:chartTrackingRefBased/>
  <w15:docId w15:val="{15BF5524-03F0-B24B-AE8E-3A4B8394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7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达</dc:creator>
  <cp:keywords/>
  <dc:description/>
  <cp:lastModifiedBy>李 俊达</cp:lastModifiedBy>
  <cp:revision>17</cp:revision>
  <dcterms:created xsi:type="dcterms:W3CDTF">2021-07-10T05:10:00Z</dcterms:created>
  <dcterms:modified xsi:type="dcterms:W3CDTF">2021-10-06T05:45:00Z</dcterms:modified>
</cp:coreProperties>
</file>